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981" w:rsidRDefault="002B5981" w:rsidP="002B5981">
      <w:pPr>
        <w:spacing w:after="0" w:line="240" w:lineRule="auto"/>
        <w:rPr>
          <w:lang w:val="en-US"/>
        </w:rPr>
      </w:pPr>
      <w:r>
        <w:rPr>
          <w:lang w:val="en-US"/>
        </w:rPr>
        <w:t>Table S1. PFIC variants.</w:t>
      </w:r>
    </w:p>
    <w:tbl>
      <w:tblPr>
        <w:tblW w:w="13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5"/>
        <w:gridCol w:w="845"/>
        <w:gridCol w:w="845"/>
        <w:gridCol w:w="845"/>
        <w:gridCol w:w="845"/>
        <w:gridCol w:w="2043"/>
        <w:gridCol w:w="2490"/>
        <w:gridCol w:w="1198"/>
        <w:gridCol w:w="1996"/>
        <w:gridCol w:w="1106"/>
      </w:tblGrid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no</w:t>
            </w:r>
            <w:proofErr w:type="spellEnd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 xml:space="preserve">. </w:t>
            </w: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of</w:t>
            </w:r>
            <w:proofErr w:type="spellEnd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Patients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Disease</w:t>
            </w:r>
            <w:proofErr w:type="spellEnd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name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Disease</w:t>
            </w:r>
            <w:proofErr w:type="spellEnd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 xml:space="preserve"> OMIM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Gene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c.DNA</w:t>
            </w:r>
            <w:proofErr w:type="spellEnd"/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Classification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Zygosity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Impact</w:t>
            </w:r>
            <w:proofErr w:type="spellEnd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on</w:t>
            </w:r>
            <w:proofErr w:type="spellEnd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c.589_592delinsCTCCA 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Gly197Leufs10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854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952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804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602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top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gain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696_697inv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y233Arg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742_2743delins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u914Aspfs*32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799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600Gln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555-1G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plicing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614dup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n872Profs*26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16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TP8B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722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y1241Alafs*72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721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n241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1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989G&gt;A</w:t>
            </w:r>
          </w:p>
        </w:tc>
        <w:tc>
          <w:tcPr>
            <w:tcW w:w="2490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Trp330*)</w:t>
            </w:r>
          </w:p>
        </w:tc>
        <w:tc>
          <w:tcPr>
            <w:tcW w:w="1198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omp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</w:t>
            </w: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et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</w:t>
            </w:r>
          </w:p>
        </w:tc>
        <w:tc>
          <w:tcPr>
            <w:tcW w:w="1106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382C&gt;T</w:t>
            </w:r>
          </w:p>
        </w:tc>
        <w:tc>
          <w:tcPr>
            <w:tcW w:w="2490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128Cys)</w:t>
            </w:r>
          </w:p>
        </w:tc>
        <w:tc>
          <w:tcPr>
            <w:tcW w:w="1198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omp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 xml:space="preserve">. 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et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</w:t>
            </w:r>
          </w:p>
        </w:tc>
        <w:tc>
          <w:tcPr>
            <w:tcW w:w="1106" w:type="dxa"/>
            <w:shd w:val="clear" w:color="000000" w:fill="FFFF00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611+2_611+3ins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plicing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617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y873Ser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676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226Cys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c.3129_3130delinsT 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Lys1043Asnfs54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789dup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Val597Glyfs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156G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y386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164T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Leu1055Pro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692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231Gln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T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Met1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tart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os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458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153His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382C&gt;G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128Gly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233T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Lys1078Asn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296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y766Arg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728A&gt;G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sp1243Gly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703C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Ser901Arg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178+2T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ubstitution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633_2636delinsAGAG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Met878_lle879delinsLysArg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07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03Cys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lastRenderedPageBreak/>
              <w:t>3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908+1G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ubstitution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760C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Ser587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510_3511ins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Met1171Tyrfs*29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18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11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803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268Gln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861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y954Asp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906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969His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306_2309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Phe769Serfs2727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436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Pro479Leu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791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177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Pro726Leu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733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.(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rg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595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53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Trp51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433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220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Gly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429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.(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Gln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477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783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.(Arg595595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906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.(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Gln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636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635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860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Gly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859T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571C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Thr524Ans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430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144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944C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la315Asp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88_91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Lys30Glyfs*7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874A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Lys292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634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rg545His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864G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Cys955Phe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714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n572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784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Ala262Profs*5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23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BCB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064+5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VUS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Unknown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712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n238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465T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Leu822Pro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c.875del 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Tyr292Serfs*50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lastRenderedPageBreak/>
              <w:t>6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332+1G&gt;A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plicing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948A&gt;G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Thr650Ala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610_1613+8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plicing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2420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Leu807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top</w:t>
            </w:r>
            <w:proofErr w:type="spellEnd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gain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587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JP2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858C&gt;T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n620*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onsense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704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R1H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310del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n437Argfs*15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Frameshift</w:t>
            </w:r>
            <w:proofErr w:type="spellEnd"/>
          </w:p>
        </w:tc>
      </w:tr>
      <w:tr w:rsidR="002B5981" w:rsidRPr="003D4C03" w:rsidTr="00B82B56">
        <w:trPr>
          <w:trHeight w:val="279"/>
        </w:trPr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FIC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1704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NR1H4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.1006G&gt;C</w:t>
            </w:r>
          </w:p>
        </w:tc>
        <w:tc>
          <w:tcPr>
            <w:tcW w:w="2490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.(Gly336Arg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P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omozygou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B5981" w:rsidRPr="003D4C03" w:rsidRDefault="002B5981" w:rsidP="00B82B5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3D4C0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issense</w:t>
            </w:r>
            <w:proofErr w:type="spellEnd"/>
          </w:p>
        </w:tc>
      </w:tr>
    </w:tbl>
    <w:p w:rsidR="002B5981" w:rsidRDefault="002B5981" w:rsidP="002B5981">
      <w:pPr>
        <w:spacing w:after="0" w:line="240" w:lineRule="auto"/>
        <w:rPr>
          <w:lang w:val="en-US"/>
        </w:rPr>
      </w:pPr>
    </w:p>
    <w:p w:rsidR="002B5981" w:rsidRPr="003D4C03" w:rsidRDefault="002B5981" w:rsidP="002B5981">
      <w:pPr>
        <w:spacing w:after="0" w:line="240" w:lineRule="auto"/>
        <w:rPr>
          <w:lang w:val="en-US"/>
        </w:rPr>
      </w:pPr>
      <w:r w:rsidRPr="003D4C03">
        <w:rPr>
          <w:lang w:val="en-US"/>
        </w:rPr>
        <w:t>PFIC - Progressive Fa</w:t>
      </w:r>
      <w:r>
        <w:rPr>
          <w:lang w:val="en-US"/>
        </w:rPr>
        <w:t xml:space="preserve">milial Intrahepatic Cholestasis; </w:t>
      </w:r>
      <w:r w:rsidRPr="003D4C03">
        <w:rPr>
          <w:lang w:val="en-US"/>
        </w:rPr>
        <w:t xml:space="preserve">P </w:t>
      </w:r>
      <w:r>
        <w:rPr>
          <w:lang w:val="en-US"/>
        </w:rPr>
        <w:t>–</w:t>
      </w:r>
      <w:r w:rsidRPr="003D4C03">
        <w:rPr>
          <w:lang w:val="en-US"/>
        </w:rPr>
        <w:t xml:space="preserve"> pathogenic</w:t>
      </w:r>
      <w:r>
        <w:rPr>
          <w:lang w:val="en-US"/>
        </w:rPr>
        <w:t xml:space="preserve">; </w:t>
      </w:r>
      <w:r w:rsidRPr="003D4C03">
        <w:rPr>
          <w:lang w:val="en-US"/>
        </w:rPr>
        <w:t>LP - likely pathogenic</w:t>
      </w:r>
      <w:r>
        <w:rPr>
          <w:lang w:val="en-US"/>
        </w:rPr>
        <w:t xml:space="preserve">; </w:t>
      </w:r>
      <w:r w:rsidRPr="003D4C03">
        <w:rPr>
          <w:lang w:val="en-US"/>
        </w:rPr>
        <w:t>VUS - variant of uncertain significance</w:t>
      </w:r>
      <w:r>
        <w:rPr>
          <w:lang w:val="en-US"/>
        </w:rPr>
        <w:t xml:space="preserve">; Comp. het – compound heterozygous. </w:t>
      </w:r>
      <w:r w:rsidRPr="003D4C03">
        <w:rPr>
          <w:lang w:val="en-US"/>
        </w:rPr>
        <w:tab/>
      </w:r>
      <w:r w:rsidRPr="003D4C03">
        <w:rPr>
          <w:lang w:val="en-US"/>
        </w:rPr>
        <w:tab/>
      </w:r>
      <w:r w:rsidRPr="003D4C03">
        <w:rPr>
          <w:lang w:val="en-US"/>
        </w:rPr>
        <w:tab/>
      </w:r>
    </w:p>
    <w:p w:rsidR="002B5981" w:rsidRPr="00076690" w:rsidRDefault="002B5981" w:rsidP="002B5981">
      <w:pPr>
        <w:rPr>
          <w:lang w:val="en-US"/>
        </w:rPr>
      </w:pPr>
    </w:p>
    <w:p w:rsidR="008B09C4" w:rsidRPr="002B5981" w:rsidRDefault="008B09C4">
      <w:pPr>
        <w:rPr>
          <w:lang w:val="en-US"/>
        </w:rPr>
      </w:pPr>
      <w:bookmarkStart w:id="0" w:name="_GoBack"/>
      <w:bookmarkEnd w:id="0"/>
    </w:p>
    <w:sectPr w:rsidR="008B09C4" w:rsidRPr="002B5981" w:rsidSect="002B5981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981"/>
    <w:rsid w:val="002B5981"/>
    <w:rsid w:val="008B09C4"/>
    <w:rsid w:val="00A9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240EF0-B27A-4C66-8318-E88F53FDC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59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39"/>
    <w:rsid w:val="002B5981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B5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Сетка таблицы11"/>
    <w:basedOn w:val="a1"/>
    <w:next w:val="a3"/>
    <w:uiPriority w:val="39"/>
    <w:rsid w:val="002B5981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B59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Skrahina</dc:creator>
  <cp:keywords/>
  <dc:description/>
  <cp:lastModifiedBy>Alena Skrahina</cp:lastModifiedBy>
  <cp:revision>2</cp:revision>
  <dcterms:created xsi:type="dcterms:W3CDTF">2024-08-23T13:51:00Z</dcterms:created>
  <dcterms:modified xsi:type="dcterms:W3CDTF">2024-08-23T13:51:00Z</dcterms:modified>
</cp:coreProperties>
</file>